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578" w:type="pct"/>
        <w:tblInd w:w="-6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247"/>
        <w:gridCol w:w="990"/>
        <w:gridCol w:w="1134"/>
        <w:gridCol w:w="993"/>
        <w:gridCol w:w="284"/>
        <w:gridCol w:w="709"/>
        <w:gridCol w:w="993"/>
        <w:gridCol w:w="850"/>
        <w:gridCol w:w="284"/>
        <w:gridCol w:w="568"/>
        <w:gridCol w:w="993"/>
        <w:gridCol w:w="853"/>
        <w:gridCol w:w="284"/>
        <w:gridCol w:w="568"/>
        <w:gridCol w:w="990"/>
        <w:gridCol w:w="987"/>
      </w:tblGrid>
      <w:tr w:rsidR="00926D56" w:rsidRPr="006D23C2" w14:paraId="6044DC66" w14:textId="77777777" w:rsidTr="00A2503D">
        <w:trPr>
          <w:trHeight w:val="34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B58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7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6D23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he risk of HCC recurrence, early recurrence, and late recurrence according to the groups in each treatment modality (surgical resection and RFA)</w:t>
            </w:r>
          </w:p>
        </w:tc>
      </w:tr>
      <w:tr w:rsidR="00926D56" w:rsidRPr="006D23C2" w14:paraId="0AD09880" w14:textId="77777777" w:rsidTr="00A2503D">
        <w:trPr>
          <w:trHeight w:val="50"/>
        </w:trPr>
        <w:tc>
          <w:tcPr>
            <w:tcW w:w="8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8258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451C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come, n (%)</w:t>
            </w:r>
          </w:p>
        </w:tc>
        <w:tc>
          <w:tcPr>
            <w:tcW w:w="1020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33AA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0B5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44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AC3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-adjusted</w:t>
            </w:r>
            <w:proofErr w:type="gramEnd"/>
          </w:p>
        </w:tc>
      </w:tr>
      <w:tr w:rsidR="00926D56" w:rsidRPr="006D23C2" w14:paraId="11CCE49F" w14:textId="77777777" w:rsidTr="00A2503D">
        <w:trPr>
          <w:trHeight w:val="50"/>
        </w:trPr>
        <w:tc>
          <w:tcPr>
            <w:tcW w:w="8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70F0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8B06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0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3202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4FE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945E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711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C1B1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E1A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5384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 w:rsidR="00926D56" w:rsidRPr="006D23C2" w14:paraId="67DE6304" w14:textId="77777777" w:rsidTr="00A2503D">
        <w:trPr>
          <w:trHeight w:val="50"/>
        </w:trPr>
        <w:tc>
          <w:tcPr>
            <w:tcW w:w="8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B5FA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1A8B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DC9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F5C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AF3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3F6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2B8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F2F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E3C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86D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950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88C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4CE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177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CAE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F33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0D2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926D56" w:rsidRPr="006D23C2" w14:paraId="7C30843B" w14:textId="77777777" w:rsidTr="00A2503D">
        <w:trPr>
          <w:trHeight w:val="5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15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Surgical resection (n=6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2D8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1C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0B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922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AB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A1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75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C2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72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02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27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5F0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7A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C9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FC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AC7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4D311AEC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96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HCC recurrence (n=23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1D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E1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718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0B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90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AE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15B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78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A8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EC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BD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920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22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F4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8DA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6B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309B0689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98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37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28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 (31.7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31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E8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03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15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CB5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633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AE4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26D56" w:rsidRPr="006D23C2" w14:paraId="22DBB88E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76B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9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04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38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6A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66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-1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E26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1D6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B6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E1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-1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39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62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4B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D95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-1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BD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B0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054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87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-1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202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3 </w:t>
            </w:r>
          </w:p>
        </w:tc>
      </w:tr>
      <w:tr w:rsidR="00926D56" w:rsidRPr="006D23C2" w14:paraId="34615DB0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14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15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4A5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C65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CA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188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DF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D1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5A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D5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A2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C8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1A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BC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05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05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03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D8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0EB8F159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FF5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37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23E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 (22.0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F2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82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13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59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67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282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11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26D56" w:rsidRPr="006D23C2" w14:paraId="071DD22F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81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9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32A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25.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08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91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-1.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40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7E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EF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94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-1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E8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6B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4BF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F9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-1.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D15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3E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85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80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-1.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09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3 </w:t>
            </w:r>
          </w:p>
        </w:tc>
      </w:tr>
      <w:tr w:rsidR="00926D56" w:rsidRPr="006D23C2" w14:paraId="1861D35D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33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7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088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90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B2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B3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84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3F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F2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44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0EE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52B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92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86B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57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53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28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02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53B3FFE3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D4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37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D2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36 (9.7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2B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A6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942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B4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00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845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015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926D56" w:rsidRPr="006D23C2" w14:paraId="187DA5A6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7CA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295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270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36 (12.2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03E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458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62-1.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188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2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BE0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7F4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F99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62-1.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3F0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4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424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CF7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9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3BF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47-2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DCE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1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4F6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246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1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FC5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49-2.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0C1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8 </w:t>
            </w:r>
          </w:p>
        </w:tc>
      </w:tr>
      <w:tr w:rsidR="00926D56" w:rsidRPr="006D23C2" w14:paraId="2C86D818" w14:textId="77777777" w:rsidTr="00A2503D">
        <w:trPr>
          <w:trHeight w:val="5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C3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RFA (n=24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5D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DB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2F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07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8FE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701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6B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CE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B2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BD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87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A6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1B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E1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62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CE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07C670CE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C4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 recurrence (n=7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5D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E5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67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55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93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1F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6F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DD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B4D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74B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8A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33A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62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613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196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AB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6B199D27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18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E7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4.3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A57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05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9F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6F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B4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D9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91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26D56" w:rsidRPr="006D23C2" w14:paraId="58C5C63D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20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15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44.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D0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4F9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-3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E3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66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CD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617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-3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E9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F2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FB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957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-3.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F9F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BE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DE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D4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-3.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2B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0 </w:t>
            </w:r>
          </w:p>
        </w:tc>
      </w:tr>
      <w:tr w:rsidR="00926D56" w:rsidRPr="006D23C2" w14:paraId="474FA1E7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A3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4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51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01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E2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2C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193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19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0C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E0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30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60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9A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1A7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9C6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640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1A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9D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7B89191B" w14:textId="77777777" w:rsidTr="00A2503D">
        <w:trPr>
          <w:trHeight w:val="72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EF5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917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0.7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B1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4D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C6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D3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44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46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3A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26D56" w:rsidRPr="006D23C2" w14:paraId="45BE4B84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94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F1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31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47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6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F3C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-5.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03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D4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CB8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CC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-5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18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91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E9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D70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-6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0F2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C67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8B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7D3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-6.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99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1 </w:t>
            </w:r>
          </w:p>
        </w:tc>
      </w:tr>
      <w:tr w:rsidR="00926D56" w:rsidRPr="006D23C2" w14:paraId="27998418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73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24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7DD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90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B2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EE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95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A7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ED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06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96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236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FF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D2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92A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94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CA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6D56" w:rsidRPr="006D23C2" w14:paraId="19F621D2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18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1 (n=17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1F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24 (13.6)</w:t>
            </w: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AD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B6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2BD5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A8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AB4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8F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689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926D56" w:rsidRPr="006D23C2" w14:paraId="338D78B3" w14:textId="77777777" w:rsidTr="00A2503D">
        <w:trPr>
          <w:trHeight w:val="60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25E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Group 2 (n=67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7DC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9 (13.4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8AE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4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3FB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34-1.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7AB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5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B416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9D6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4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C04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34-1.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FBA7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9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F98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85C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81FB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14-1.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4DB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5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DDB8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AD11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9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3B1E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>0.13-1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D4DA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9 </w:t>
            </w:r>
          </w:p>
        </w:tc>
      </w:tr>
      <w:tr w:rsidR="00926D56" w:rsidRPr="006D23C2" w14:paraId="50E19DC6" w14:textId="77777777" w:rsidTr="00A2503D">
        <w:trPr>
          <w:trHeight w:val="5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4C2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: adjusted for age and sex.</w:t>
            </w:r>
          </w:p>
        </w:tc>
      </w:tr>
      <w:tr w:rsidR="00926D56" w:rsidRPr="006D23C2" w14:paraId="01AC679C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A492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2: adjusted for age, sex, cirrhosis, body mass index, diabetes, hypertension, </w:t>
            </w:r>
            <w:proofErr w:type="spellStart"/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d antiviral agent (entecavir vs. tenofovir).</w:t>
            </w:r>
          </w:p>
        </w:tc>
      </w:tr>
      <w:tr w:rsidR="00926D56" w:rsidRPr="006D23C2" w14:paraId="4200F853" w14:textId="77777777" w:rsidTr="00A2503D">
        <w:trPr>
          <w:trHeight w:val="284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74CF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3: adjusted for age, sex, cirrhosis, body mass index, diabetes, hypertension, </w:t>
            </w:r>
            <w:proofErr w:type="spellStart"/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tiviral agent (entecavir vs. tenofovir), tumor number (single vs. multiple), and maximal tumor size (</w:t>
            </w:r>
            <w:r w:rsidRPr="006D23C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 cm vs. &gt; 3 cm).</w:t>
            </w:r>
          </w:p>
        </w:tc>
      </w:tr>
      <w:tr w:rsidR="00926D56" w:rsidRPr="006D23C2" w14:paraId="4871A3A8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71CD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roup 1, patients who fulfilled AVT indication only with HCC; Group 2, patients who fulfilled AV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cation</w:t>
            </w: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926D56" w:rsidRPr="006D23C2" w14:paraId="024CB059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4A3C" w14:textId="77777777" w:rsidR="00926D56" w:rsidRPr="006D23C2" w:rsidRDefault="00926D56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3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, hepatocellular carcinoma; HR, hazard ratio; CI, confidence interval; RFA, radiofrequency ablation; AVT, antiviral therapy.</w:t>
            </w:r>
          </w:p>
        </w:tc>
      </w:tr>
    </w:tbl>
    <w:p w14:paraId="6E167E0A" w14:textId="77777777" w:rsidR="00926D56" w:rsidRPr="00926D56" w:rsidRDefault="00926D56"/>
    <w:sectPr w:rsidR="00926D56" w:rsidRPr="00926D56" w:rsidSect="00926D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56"/>
    <w:rsid w:val="00047711"/>
    <w:rsid w:val="0092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85B6"/>
  <w15:chartTrackingRefBased/>
  <w15:docId w15:val="{BB058A09-AA6B-4F8F-A32E-E4569689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D5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26D5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6D5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26D5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6D5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6D5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6D5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6D5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6D5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6D5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26D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26D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26D5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26D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26D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26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6D5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26D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26D56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26D5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6D56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926D5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6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26D5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6D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14:00Z</dcterms:created>
  <dcterms:modified xsi:type="dcterms:W3CDTF">2024-07-15T11:15:00Z</dcterms:modified>
</cp:coreProperties>
</file>